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C6086" w14:textId="77777777" w:rsidR="00F002ED" w:rsidRPr="00D85369" w:rsidRDefault="00F002ED" w:rsidP="00F002ED">
      <w:pPr>
        <w:rPr>
          <w:rFonts w:ascii="Arial" w:hAnsi="Arial" w:cs="Arial"/>
          <w:b/>
          <w:bCs/>
          <w:sz w:val="20"/>
          <w:szCs w:val="20"/>
        </w:rPr>
      </w:pPr>
      <w:r w:rsidRPr="00D85369">
        <w:rPr>
          <w:rFonts w:ascii="Arial" w:hAnsi="Arial" w:cs="Arial"/>
          <w:b/>
          <w:bCs/>
          <w:szCs w:val="21"/>
        </w:rPr>
        <w:t>Table S7. The forward MR analyses of nine gut microbiota with the risk of colorectal cancer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39"/>
        <w:gridCol w:w="1707"/>
        <w:gridCol w:w="1168"/>
        <w:gridCol w:w="691"/>
        <w:gridCol w:w="1390"/>
        <w:gridCol w:w="1854"/>
        <w:gridCol w:w="1063"/>
        <w:gridCol w:w="1540"/>
        <w:gridCol w:w="938"/>
        <w:gridCol w:w="1720"/>
        <w:gridCol w:w="1210"/>
        <w:gridCol w:w="1637"/>
        <w:gridCol w:w="1611"/>
        <w:gridCol w:w="1210"/>
        <w:gridCol w:w="850"/>
      </w:tblGrid>
      <w:tr w:rsidR="00F002ED" w:rsidRPr="00D85369" w14:paraId="372179E3" w14:textId="77777777" w:rsidTr="007636AB">
        <w:trPr>
          <w:trHeight w:val="318"/>
        </w:trPr>
        <w:tc>
          <w:tcPr>
            <w:tcW w:w="559" w:type="pct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5FC9F3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rait</w:t>
            </w:r>
          </w:p>
        </w:tc>
        <w:tc>
          <w:tcPr>
            <w:tcW w:w="118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28D33DE1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IVW</w:t>
            </w:r>
          </w:p>
        </w:tc>
        <w:tc>
          <w:tcPr>
            <w:tcW w:w="6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F9A8F8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59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66D40FD4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9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701AC5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MR-Egger</w:t>
            </w:r>
          </w:p>
        </w:tc>
        <w:tc>
          <w:tcPr>
            <w:tcW w:w="87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BFE0D8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MR-PRESSO</w:t>
            </w:r>
          </w:p>
        </w:tc>
      </w:tr>
      <w:tr w:rsidR="00F002ED" w:rsidRPr="00D85369" w14:paraId="08B8A4E4" w14:textId="77777777" w:rsidTr="007636AB">
        <w:trPr>
          <w:trHeight w:val="866"/>
        </w:trPr>
        <w:tc>
          <w:tcPr>
            <w:tcW w:w="559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A4DD4E1" w14:textId="77777777" w:rsidR="00F002ED" w:rsidRPr="00D85369" w:rsidRDefault="00F002ED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EC864B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E8BAD2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P for effect</w:t>
            </w:r>
          </w:p>
        </w:tc>
        <w:tc>
          <w:tcPr>
            <w:tcW w:w="1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3D53E062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FDR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D3DE20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P for heterogeneity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FD5940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55CE1C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P for effect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53D0C430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2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0B03523D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P for effect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76A336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60192B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P for effect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B27C8F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P for pleiotropy.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615032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4E4442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P for effect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B9D9DBA" w14:textId="77777777" w:rsidR="00F002ED" w:rsidRPr="00D85369" w:rsidRDefault="00F002ED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P for Global Test</w:t>
            </w:r>
          </w:p>
        </w:tc>
      </w:tr>
      <w:tr w:rsidR="00F002ED" w:rsidRPr="00D85369" w14:paraId="54A8D3A6" w14:textId="77777777" w:rsidTr="007636AB">
        <w:trPr>
          <w:trHeight w:val="305"/>
        </w:trPr>
        <w:tc>
          <w:tcPr>
            <w:tcW w:w="55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A7AC6" w14:textId="77777777" w:rsidR="00F002ED" w:rsidRPr="00D85369" w:rsidRDefault="00F002ED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40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4BD64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9(0.74, 1.32)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29FC2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33</w:t>
            </w:r>
          </w:p>
        </w:tc>
        <w:tc>
          <w:tcPr>
            <w:tcW w:w="165" w:type="pct"/>
            <w:tcBorders>
              <w:top w:val="single" w:sz="8" w:space="0" w:color="auto"/>
              <w:left w:val="nil"/>
              <w:right w:val="nil"/>
            </w:tcBorders>
          </w:tcPr>
          <w:p w14:paraId="3B77CE30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54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DD2E3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149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04B4C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13(0.83, 1.55)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56DC4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432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60B2CC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15(0.78, 1.69)</w:t>
            </w:r>
          </w:p>
        </w:tc>
        <w:tc>
          <w:tcPr>
            <w:tcW w:w="22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B81798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508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E1A1B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84(0.32, 2.21)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0EC4943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36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right w:val="nil"/>
            </w:tcBorders>
            <w:noWrap/>
          </w:tcPr>
          <w:p w14:paraId="23C365CF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39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58134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7(0.93,1.01)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A7AEA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463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A205F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411</w:t>
            </w:r>
          </w:p>
        </w:tc>
      </w:tr>
      <w:tr w:rsidR="00F002ED" w:rsidRPr="00D85369" w14:paraId="48A5CA66" w14:textId="77777777" w:rsidTr="007636AB">
        <w:trPr>
          <w:trHeight w:val="200"/>
        </w:trPr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CC59F3" w14:textId="77777777" w:rsidR="00F002ED" w:rsidRPr="00D85369" w:rsidRDefault="00F002ED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bookmarkStart w:id="0" w:name="_Hlk98333329"/>
            <w:proofErr w:type="spellStart"/>
            <w:r w:rsidRPr="00D85369">
              <w:rPr>
                <w:rFonts w:ascii="Arial" w:eastAsia="等线" w:hAnsi="Arial" w:cs="Arial"/>
                <w:i/>
                <w:iCs/>
                <w:sz w:val="20"/>
                <w:szCs w:val="20"/>
              </w:rPr>
              <w:t>Lactobacillales</w:t>
            </w:r>
            <w:bookmarkEnd w:id="0"/>
            <w:proofErr w:type="spellEnd"/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A3A688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9(0.86, 1.15)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86E92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40</w:t>
            </w:r>
          </w:p>
        </w:tc>
        <w:tc>
          <w:tcPr>
            <w:tcW w:w="165" w:type="pct"/>
            <w:tcBorders>
              <w:left w:val="nil"/>
              <w:right w:val="nil"/>
            </w:tcBorders>
          </w:tcPr>
          <w:p w14:paraId="2DF6B59A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54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A19143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30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4E99A6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03(0.85, 1.26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934C6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42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A3DA3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27(0.87, 1.85)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B6869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228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A167F4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68(1.11, 2.53)</w:t>
            </w:r>
          </w:p>
        </w:tc>
        <w:tc>
          <w:tcPr>
            <w:tcW w:w="289" w:type="pct"/>
            <w:tcBorders>
              <w:left w:val="nil"/>
              <w:right w:val="nil"/>
            </w:tcBorders>
            <w:noWrap/>
            <w:vAlign w:val="center"/>
          </w:tcPr>
          <w:p w14:paraId="321DAD05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025</w:t>
            </w:r>
          </w:p>
        </w:tc>
        <w:tc>
          <w:tcPr>
            <w:tcW w:w="391" w:type="pct"/>
            <w:tcBorders>
              <w:left w:val="nil"/>
              <w:right w:val="nil"/>
            </w:tcBorders>
            <w:noWrap/>
          </w:tcPr>
          <w:p w14:paraId="37836731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017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1A9C7D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9(0.91,1.05)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F25182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58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2DC9DD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43</w:t>
            </w:r>
          </w:p>
        </w:tc>
      </w:tr>
      <w:tr w:rsidR="00F002ED" w:rsidRPr="00D85369" w14:paraId="73526F27" w14:textId="77777777" w:rsidTr="007636AB">
        <w:trPr>
          <w:trHeight w:val="305"/>
        </w:trPr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7DDA" w14:textId="77777777" w:rsidR="00F002ED" w:rsidRPr="00D85369" w:rsidRDefault="00F002ED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i/>
                <w:iCs/>
                <w:sz w:val="20"/>
                <w:szCs w:val="20"/>
              </w:rPr>
              <w:t>Enterobacteriaceae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E305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06(0.89, 1.26)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13F3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505</w:t>
            </w:r>
          </w:p>
        </w:tc>
        <w:tc>
          <w:tcPr>
            <w:tcW w:w="165" w:type="pct"/>
            <w:tcBorders>
              <w:left w:val="nil"/>
              <w:bottom w:val="nil"/>
              <w:right w:val="nil"/>
            </w:tcBorders>
          </w:tcPr>
          <w:p w14:paraId="65564903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48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DBF8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219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97CE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07(0.85, 1.34)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8417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567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406C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04(0.73, 1.48)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22F73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837</w:t>
            </w: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1BCE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83(0.37, 1.89)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BBE7D30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674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noWrap/>
          </w:tcPr>
          <w:p w14:paraId="75D55B9F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572</w:t>
            </w:r>
          </w:p>
        </w:tc>
        <w:tc>
          <w:tcPr>
            <w:tcW w:w="3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E404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04(0.88,1.08)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2DAA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105</w:t>
            </w: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C626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36</w:t>
            </w:r>
          </w:p>
        </w:tc>
      </w:tr>
      <w:tr w:rsidR="00F002ED" w:rsidRPr="00D85369" w14:paraId="3C4E0C76" w14:textId="77777777" w:rsidTr="007636AB">
        <w:trPr>
          <w:trHeight w:val="292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12B8" w14:textId="77777777" w:rsidR="00F002ED" w:rsidRPr="00D85369" w:rsidRDefault="00F002ED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F7E1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06(0.89, 1.2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672D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51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31520DAE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8801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44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6641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02(0.79, 1.3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A7EE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8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008D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4(0.65, 1.38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BF58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7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6D8F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3(0.34, 1.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8DD15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45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862D6B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3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43F3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89(0.74,1.0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B891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56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4CBE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249</w:t>
            </w:r>
          </w:p>
        </w:tc>
      </w:tr>
      <w:tr w:rsidR="00F002ED" w:rsidRPr="00D85369" w14:paraId="64343740" w14:textId="77777777" w:rsidTr="007636AB">
        <w:trPr>
          <w:trHeight w:val="292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D307" w14:textId="77777777" w:rsidR="00F002ED" w:rsidRPr="00D85369" w:rsidRDefault="00F002ED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 w:val="20"/>
                <w:szCs w:val="20"/>
              </w:rPr>
              <w:t>Fusobacteri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63F2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03(0.80, 1.3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21CB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80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79F42B47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4E63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5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EEBB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00(0.68, 1.4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2956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CB4C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08(0.6, 1.98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CA40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B019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10(0.67, 1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7876D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6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8319FD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045C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03(0.81, 1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043B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9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17DC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528</w:t>
            </w:r>
          </w:p>
        </w:tc>
      </w:tr>
      <w:tr w:rsidR="00F002ED" w:rsidRPr="00D85369" w14:paraId="5DEB0CC1" w14:textId="77777777" w:rsidTr="007636AB">
        <w:trPr>
          <w:trHeight w:val="292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7468" w14:textId="77777777" w:rsidR="00F002ED" w:rsidRPr="00D85369" w:rsidRDefault="00F002ED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i/>
                <w:iCs/>
                <w:sz w:val="20"/>
                <w:szCs w:val="20"/>
              </w:rPr>
              <w:t>Actinomyce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91AD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1(0.61, 1.3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4FCB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66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4EC5168E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306E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3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ECE9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4(0.67, 1.3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97B6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FEA0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8(0.62, 1.53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73458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BCF4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49(0.03, 7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0C431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69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A366B1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5471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1(0.88,1.0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391D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17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BAA4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114</w:t>
            </w:r>
          </w:p>
        </w:tc>
      </w:tr>
      <w:tr w:rsidR="00F002ED" w:rsidRPr="00D85369" w14:paraId="10852FFD" w14:textId="77777777" w:rsidTr="007636AB">
        <w:trPr>
          <w:trHeight w:val="292"/>
        </w:trPr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52686" w14:textId="77777777" w:rsidR="00F002ED" w:rsidRPr="00D85369" w:rsidRDefault="00F002ED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i/>
                <w:iCs/>
                <w:sz w:val="20"/>
                <w:szCs w:val="20"/>
              </w:rPr>
              <w:t>Bifidobacterium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3B76C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6(0.83, 1.10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094C9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523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</w:tcPr>
          <w:p w14:paraId="20A8A1BD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48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1846A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228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18530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9(0.82, 1.19)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F6280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04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22851D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8(0.75, 1.29)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59A7B6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893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3ECD4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89(0.58, 1.35)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213039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577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noWrap/>
          </w:tcPr>
          <w:p w14:paraId="2943BED2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07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C360A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8(0.97,1.02)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1D681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464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EE789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272</w:t>
            </w:r>
          </w:p>
        </w:tc>
      </w:tr>
      <w:tr w:rsidR="00F002ED" w:rsidRPr="00D85369" w14:paraId="251315A2" w14:textId="77777777" w:rsidTr="007636AB">
        <w:trPr>
          <w:trHeight w:val="292"/>
        </w:trPr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EBFBF" w14:textId="77777777" w:rsidR="00F002ED" w:rsidRPr="00D85369" w:rsidRDefault="00F002ED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bookmarkStart w:id="1" w:name="_Hlk98333282"/>
            <w:proofErr w:type="spellStart"/>
            <w:r w:rsidRPr="00D85369">
              <w:rPr>
                <w:rFonts w:ascii="Arial" w:eastAsia="等线" w:hAnsi="Arial" w:cs="Arial"/>
                <w:i/>
                <w:iCs/>
                <w:sz w:val="20"/>
                <w:szCs w:val="20"/>
              </w:rPr>
              <w:t>Roseburia</w:t>
            </w:r>
            <w:bookmarkEnd w:id="1"/>
            <w:proofErr w:type="spellEnd"/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EDD20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1(0.72, 1.14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5ED30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412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</w:tcPr>
          <w:p w14:paraId="5C793F19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48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69B2B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001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B887B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84(0.67, 1.07)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F9194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155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20ABC3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76(0.44, 1.32)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6A3F3D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348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8FA7A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1.28(0.54, 3.04)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7DE2B3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585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noWrap/>
          </w:tcPr>
          <w:p w14:paraId="146ED8B4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434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C258A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92(0.88,1.13)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90928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103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11E45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sz w:val="20"/>
                <w:szCs w:val="20"/>
              </w:rPr>
              <w:t>0.068</w:t>
            </w:r>
          </w:p>
        </w:tc>
      </w:tr>
      <w:tr w:rsidR="00F002ED" w:rsidRPr="00D85369" w14:paraId="71F7FD18" w14:textId="77777777" w:rsidTr="007636AB">
        <w:trPr>
          <w:trHeight w:val="292"/>
        </w:trPr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31B626" w14:textId="77777777" w:rsidR="00F002ED" w:rsidRPr="00AF20B5" w:rsidRDefault="00F002ED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proofErr w:type="spellStart"/>
            <w:r w:rsidRPr="00AF20B5">
              <w:rPr>
                <w:rFonts w:ascii="Arial" w:eastAsia="等线" w:hAnsi="Arial" w:cs="Arial"/>
                <w:i/>
                <w:iCs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25C8E3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F20B5">
              <w:rPr>
                <w:rFonts w:ascii="Arial" w:eastAsia="等线" w:hAnsi="Arial" w:cs="Arial"/>
                <w:sz w:val="20"/>
                <w:szCs w:val="20"/>
              </w:rPr>
              <w:t>1.02(0.84, 1.1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2989AB0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F20B5">
              <w:rPr>
                <w:rFonts w:ascii="Arial" w:eastAsia="等线" w:hAnsi="Arial" w:cs="Arial"/>
                <w:sz w:val="20"/>
                <w:szCs w:val="20"/>
              </w:rPr>
              <w:t>0.83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730CD5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sz w:val="20"/>
                <w:szCs w:val="20"/>
              </w:rPr>
              <w:t>.94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C01861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F20B5">
              <w:rPr>
                <w:rFonts w:ascii="Arial" w:eastAsia="等线" w:hAnsi="Arial" w:cs="Arial"/>
                <w:sz w:val="20"/>
                <w:szCs w:val="20"/>
              </w:rPr>
              <w:t>0.29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741947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F20B5">
              <w:rPr>
                <w:rFonts w:ascii="Arial" w:eastAsia="等线" w:hAnsi="Arial" w:cs="Arial"/>
                <w:sz w:val="20"/>
                <w:szCs w:val="20"/>
              </w:rPr>
              <w:t>0.97(0.81, 1.2</w:t>
            </w:r>
            <w:r>
              <w:rPr>
                <w:rFonts w:ascii="Arial" w:eastAsia="等线" w:hAnsi="Arial" w:cs="Arial"/>
                <w:sz w:val="20"/>
                <w:szCs w:val="20"/>
              </w:rPr>
              <w:t>0</w:t>
            </w:r>
            <w:r w:rsidRPr="00AF20B5">
              <w:rPr>
                <w:rFonts w:ascii="Arial" w:eastAsia="等线" w:hAnsi="Arial" w:cs="Arial"/>
                <w:sz w:val="20"/>
                <w:szCs w:val="20"/>
              </w:rPr>
              <w:t>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BFAA30A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F20B5">
              <w:rPr>
                <w:rFonts w:ascii="Arial" w:eastAsia="等线" w:hAnsi="Arial" w:cs="Arial"/>
                <w:sz w:val="20"/>
                <w:szCs w:val="20"/>
              </w:rPr>
              <w:t>0.79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4DA634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F20B5">
              <w:rPr>
                <w:rFonts w:ascii="Arial" w:eastAsia="等线" w:hAnsi="Arial" w:cs="Arial"/>
                <w:sz w:val="20"/>
                <w:szCs w:val="20"/>
              </w:rPr>
              <w:t>0.98(0.77, 1.26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EDDE34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F20B5">
              <w:rPr>
                <w:rFonts w:ascii="Arial" w:eastAsia="等线" w:hAnsi="Arial" w:cs="Arial"/>
                <w:sz w:val="20"/>
                <w:szCs w:val="20"/>
              </w:rPr>
              <w:t>0.86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A72250A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F20B5">
              <w:rPr>
                <w:rFonts w:ascii="Arial" w:eastAsia="等线" w:hAnsi="Arial" w:cs="Arial"/>
                <w:sz w:val="20"/>
                <w:szCs w:val="20"/>
              </w:rPr>
              <w:t>0.93(0.69, 1.4</w:t>
            </w:r>
            <w:r>
              <w:rPr>
                <w:rFonts w:ascii="Arial" w:eastAsia="等线" w:hAnsi="Arial" w:cs="Arial"/>
                <w:sz w:val="20"/>
                <w:szCs w:val="20"/>
              </w:rPr>
              <w:t>0</w:t>
            </w:r>
            <w:r w:rsidRPr="00AF20B5">
              <w:rPr>
                <w:rFonts w:ascii="Arial" w:eastAsia="等线" w:hAnsi="Arial" w:cs="Arial"/>
                <w:sz w:val="20"/>
                <w:szCs w:val="20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803DAAA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F20B5">
              <w:rPr>
                <w:rFonts w:ascii="Arial" w:eastAsia="等线" w:hAnsi="Arial" w:cs="Arial"/>
                <w:sz w:val="20"/>
                <w:szCs w:val="20"/>
              </w:rPr>
              <w:t>0.6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6E850B3" w14:textId="77777777" w:rsidR="00F002ED" w:rsidRPr="00D85369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F20B5">
              <w:rPr>
                <w:rFonts w:ascii="Arial" w:eastAsia="等线" w:hAnsi="Arial" w:cs="Arial"/>
                <w:sz w:val="20"/>
                <w:szCs w:val="20"/>
              </w:rPr>
              <w:t>0.57</w:t>
            </w:r>
            <w:r>
              <w:rPr>
                <w:rFonts w:ascii="Arial" w:eastAsia="等线" w:hAnsi="Arial" w:cs="Arial"/>
                <w:sz w:val="2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6CAB8E" w14:textId="77777777" w:rsidR="00F002ED" w:rsidRPr="00AF20B5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F20B5">
              <w:rPr>
                <w:rFonts w:ascii="Arial" w:eastAsia="等线" w:hAnsi="Arial" w:cs="Arial"/>
                <w:sz w:val="20"/>
                <w:szCs w:val="20"/>
              </w:rPr>
              <w:t>0.98(0.86, 1.13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FE6033" w14:textId="77777777" w:rsidR="00F002ED" w:rsidRPr="00AF20B5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F20B5">
              <w:rPr>
                <w:rFonts w:ascii="Arial" w:eastAsia="等线" w:hAnsi="Arial" w:cs="Arial"/>
                <w:sz w:val="20"/>
                <w:szCs w:val="20"/>
              </w:rPr>
              <w:t>0.81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BD3070" w14:textId="77777777" w:rsidR="00F002ED" w:rsidRPr="00AF20B5" w:rsidRDefault="00F002ED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F20B5">
              <w:rPr>
                <w:rFonts w:ascii="Arial" w:eastAsia="等线" w:hAnsi="Arial" w:cs="Arial"/>
                <w:sz w:val="20"/>
                <w:szCs w:val="20"/>
              </w:rPr>
              <w:t>0.391</w:t>
            </w:r>
          </w:p>
        </w:tc>
      </w:tr>
    </w:tbl>
    <w:p w14:paraId="51B57BB4" w14:textId="77777777" w:rsidR="00F002ED" w:rsidRPr="00D85369" w:rsidRDefault="00F002ED" w:rsidP="00F002ED">
      <w:pPr>
        <w:rPr>
          <w:rFonts w:ascii="Arial" w:hAnsi="Arial" w:cs="Arial"/>
          <w:sz w:val="20"/>
          <w:szCs w:val="20"/>
        </w:rPr>
      </w:pPr>
      <w:r w:rsidRPr="00D85369">
        <w:rPr>
          <w:rFonts w:ascii="Arial" w:hAnsi="Arial" w:cs="Arial"/>
          <w:sz w:val="20"/>
          <w:szCs w:val="20"/>
        </w:rPr>
        <w:t>MR, mendelian randomization; OR, odds ratio</w:t>
      </w:r>
      <w:r>
        <w:rPr>
          <w:rFonts w:ascii="Arial" w:hAnsi="Arial" w:cs="Arial"/>
          <w:sz w:val="20"/>
          <w:szCs w:val="20"/>
        </w:rPr>
        <w:t xml:space="preserve">, </w:t>
      </w:r>
      <w:r w:rsidRPr="008D0C41">
        <w:rPr>
          <w:rFonts w:ascii="Arial" w:hAnsi="Arial" w:cs="Arial"/>
          <w:sz w:val="20"/>
          <w:szCs w:val="20"/>
          <w:lang w:val="en-GB"/>
        </w:rPr>
        <w:t>which represents the risk in colorectal cancer with each log-transformed higher abundance in each gut microbial trait</w:t>
      </w:r>
      <w:r w:rsidRPr="00D85369">
        <w:rPr>
          <w:rFonts w:ascii="Arial" w:hAnsi="Arial" w:cs="Arial"/>
          <w:sz w:val="20"/>
          <w:szCs w:val="20"/>
        </w:rPr>
        <w:t xml:space="preserve">; CI, confidence interval; FDR, false discovery rate; IVW, inverse variance weighted; MR-PRESSO, MR pleiotropy residual sum and outlier test. </w:t>
      </w:r>
    </w:p>
    <w:p w14:paraId="6AEFF6C3" w14:textId="5DFF5123" w:rsidR="004F7BF7" w:rsidRPr="00F002ED" w:rsidRDefault="004F7BF7" w:rsidP="00F002ED"/>
    <w:sectPr w:rsidR="004F7BF7" w:rsidRPr="00F002ED" w:rsidSect="008E3E0E">
      <w:pgSz w:w="23808" w:h="1684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A076E"/>
    <w:multiLevelType w:val="hybridMultilevel"/>
    <w:tmpl w:val="CC22CF76"/>
    <w:lvl w:ilvl="0" w:tplc="B21C942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B1B1D84"/>
    <w:multiLevelType w:val="hybridMultilevel"/>
    <w:tmpl w:val="31B2DD3A"/>
    <w:lvl w:ilvl="0" w:tplc="9A22A5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30839620">
    <w:abstractNumId w:val="1"/>
  </w:num>
  <w:num w:numId="2" w16cid:durableId="89813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7E"/>
    <w:rsid w:val="004F7BF7"/>
    <w:rsid w:val="008E3E0E"/>
    <w:rsid w:val="00967C7E"/>
    <w:rsid w:val="009B7BC1"/>
    <w:rsid w:val="00B04124"/>
    <w:rsid w:val="00F0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E3D0"/>
  <w15:chartTrackingRefBased/>
  <w15:docId w15:val="{0F60C215-1847-4832-B1B1-C0F8D6F46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02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B04124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B04124"/>
  </w:style>
  <w:style w:type="character" w:styleId="a5">
    <w:name w:val="annotation reference"/>
    <w:basedOn w:val="a0"/>
    <w:uiPriority w:val="99"/>
    <w:semiHidden/>
    <w:unhideWhenUsed/>
    <w:rsid w:val="00B04124"/>
    <w:rPr>
      <w:sz w:val="16"/>
      <w:szCs w:val="16"/>
    </w:rPr>
  </w:style>
  <w:style w:type="table" w:styleId="a6">
    <w:name w:val="Table Grid"/>
    <w:basedOn w:val="a1"/>
    <w:uiPriority w:val="39"/>
    <w:rsid w:val="00B04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B04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0412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04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04124"/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B04124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B0412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0412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04124"/>
    <w:rPr>
      <w:sz w:val="18"/>
      <w:szCs w:val="18"/>
    </w:rPr>
  </w:style>
  <w:style w:type="paragraph" w:styleId="af">
    <w:name w:val="Revision"/>
    <w:hidden/>
    <w:uiPriority w:val="99"/>
    <w:semiHidden/>
    <w:rsid w:val="00B04124"/>
  </w:style>
  <w:style w:type="character" w:styleId="af0">
    <w:name w:val="Hyperlink"/>
    <w:basedOn w:val="a0"/>
    <w:uiPriority w:val="99"/>
    <w:semiHidden/>
    <w:unhideWhenUsed/>
    <w:rsid w:val="00B04124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B04124"/>
    <w:rPr>
      <w:color w:val="954F72"/>
      <w:u w:val="single"/>
    </w:rPr>
  </w:style>
  <w:style w:type="paragraph" w:customStyle="1" w:styleId="msonormal0">
    <w:name w:val="msonormal"/>
    <w:basedOn w:val="a"/>
    <w:rsid w:val="00B041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0412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6">
    <w:name w:val="xl66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B0412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B0412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B041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</dc:creator>
  <cp:keywords/>
  <dc:description/>
  <cp:lastModifiedBy>李 欣</cp:lastModifiedBy>
  <cp:revision>2</cp:revision>
  <dcterms:created xsi:type="dcterms:W3CDTF">2023-02-19T00:55:00Z</dcterms:created>
  <dcterms:modified xsi:type="dcterms:W3CDTF">2023-02-19T00:55:00Z</dcterms:modified>
</cp:coreProperties>
</file>